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48119" w14:textId="1EDCCE6E" w:rsidR="00976B50" w:rsidRDefault="00976B50" w:rsidP="00976B50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</w:t>
      </w:r>
      <w:r w:rsidR="00C32078">
        <w:rPr>
          <w:rFonts w:asciiTheme="majorHAnsi" w:hAnsiTheme="majorHAnsi" w:cstheme="majorHAnsi"/>
          <w:b/>
          <w:bCs/>
        </w:rPr>
        <w:t>2 Table</w:t>
      </w:r>
      <w:r>
        <w:rPr>
          <w:rFonts w:asciiTheme="majorHAnsi" w:hAnsiTheme="majorHAnsi" w:cstheme="majorHAnsi"/>
          <w:b/>
          <w:bCs/>
        </w:rPr>
        <w:t>: Equator checklists for clinical prediction models</w:t>
      </w:r>
    </w:p>
    <w:p w14:paraId="59E245BA" w14:textId="77777777" w:rsidR="00976B50" w:rsidRDefault="00976B50" w:rsidP="00976B50">
      <w:pPr>
        <w:rPr>
          <w:rFonts w:asciiTheme="majorHAnsi" w:hAnsiTheme="majorHAnsi" w:cstheme="majorHAnsi"/>
          <w:b/>
          <w:bCs/>
        </w:rPr>
      </w:pPr>
    </w:p>
    <w:p w14:paraId="7C9A0E39" w14:textId="3A0B9592" w:rsidR="00976B50" w:rsidRPr="00D0076B" w:rsidRDefault="00976B50" w:rsidP="00976B50">
      <w:pPr>
        <w:rPr>
          <w:rFonts w:asciiTheme="majorHAnsi" w:hAnsiTheme="majorHAnsi" w:cstheme="majorHAnsi"/>
          <w:color w:val="FF0000"/>
        </w:rPr>
      </w:pPr>
      <w:r>
        <w:rPr>
          <w:rFonts w:asciiTheme="majorHAnsi" w:hAnsiTheme="majorHAnsi" w:cstheme="majorHAnsi"/>
          <w:b/>
          <w:bCs/>
        </w:rPr>
        <w:t xml:space="preserve">Table A: </w:t>
      </w:r>
      <w:r w:rsidRPr="007D78E7">
        <w:rPr>
          <w:rFonts w:asciiTheme="majorHAnsi" w:hAnsiTheme="majorHAnsi" w:cstheme="majorHAnsi"/>
          <w:b/>
          <w:bCs/>
        </w:rPr>
        <w:t>TRIPOD checklist for reporting of clinical prediction model development</w:t>
      </w:r>
    </w:p>
    <w:tbl>
      <w:tblPr>
        <w:tblStyle w:val="TableGrid"/>
        <w:tblW w:w="9915" w:type="dxa"/>
        <w:jc w:val="center"/>
        <w:tblLayout w:type="fixed"/>
        <w:tblLook w:val="04A0" w:firstRow="1" w:lastRow="0" w:firstColumn="1" w:lastColumn="0" w:noHBand="0" w:noVBand="1"/>
      </w:tblPr>
      <w:tblGrid>
        <w:gridCol w:w="1616"/>
        <w:gridCol w:w="695"/>
        <w:gridCol w:w="6825"/>
        <w:gridCol w:w="779"/>
      </w:tblGrid>
      <w:tr w:rsidR="00976B50" w:rsidRPr="008230B7" w14:paraId="68DB1120" w14:textId="77777777" w:rsidTr="00FB6AF7">
        <w:trPr>
          <w:trHeight w:val="191"/>
          <w:jc w:val="center"/>
        </w:trPr>
        <w:tc>
          <w:tcPr>
            <w:tcW w:w="1616" w:type="dxa"/>
            <w:tcBorders>
              <w:right w:val="nil"/>
            </w:tcBorders>
            <w:shd w:val="clear" w:color="auto" w:fill="F6C5AC" w:themeFill="accent2" w:themeFillTint="66"/>
          </w:tcPr>
          <w:p w14:paraId="3D209A9E" w14:textId="77777777" w:rsidR="00976B50" w:rsidRPr="008230B7" w:rsidRDefault="00976B50" w:rsidP="00FB6AF7">
            <w:pPr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26D86742" w14:textId="77777777" w:rsidR="00976B50" w:rsidRPr="008230B7" w:rsidRDefault="00976B50" w:rsidP="00FB6AF7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6825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56FE09DE" w14:textId="77777777" w:rsidR="00976B50" w:rsidRPr="008230B7" w:rsidRDefault="00976B50" w:rsidP="00FB6AF7">
            <w:pPr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778" w:type="dxa"/>
            <w:tcBorders>
              <w:left w:val="nil"/>
            </w:tcBorders>
            <w:shd w:val="clear" w:color="auto" w:fill="F6C5AC" w:themeFill="accent2" w:themeFillTint="66"/>
          </w:tcPr>
          <w:p w14:paraId="6ACD8102" w14:textId="77777777" w:rsidR="00976B50" w:rsidRPr="008230B7" w:rsidRDefault="00976B50" w:rsidP="00FB6AF7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976B50" w:rsidRPr="008230B7" w14:paraId="516444EE" w14:textId="77777777" w:rsidTr="00FB6AF7">
        <w:trPr>
          <w:trHeight w:val="141"/>
          <w:jc w:val="center"/>
        </w:trPr>
        <w:tc>
          <w:tcPr>
            <w:tcW w:w="9915" w:type="dxa"/>
            <w:gridSpan w:val="4"/>
            <w:shd w:val="clear" w:color="auto" w:fill="F6C5AC" w:themeFill="accent2" w:themeFillTint="66"/>
          </w:tcPr>
          <w:p w14:paraId="372CEBF1" w14:textId="77777777" w:rsidR="00976B50" w:rsidRPr="008230B7" w:rsidRDefault="00976B50" w:rsidP="00FB6AF7">
            <w:pPr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976B50" w:rsidRPr="008230B7" w14:paraId="1D967A62" w14:textId="77777777" w:rsidTr="00FB6AF7">
        <w:trPr>
          <w:trHeight w:val="298"/>
          <w:jc w:val="center"/>
        </w:trPr>
        <w:tc>
          <w:tcPr>
            <w:tcW w:w="1616" w:type="dxa"/>
            <w:vAlign w:val="center"/>
          </w:tcPr>
          <w:p w14:paraId="0EB54A23" w14:textId="77777777" w:rsidR="00976B50" w:rsidRPr="008230B7" w:rsidRDefault="00976B50" w:rsidP="00FB6AF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695" w:type="dxa"/>
            <w:vAlign w:val="center"/>
          </w:tcPr>
          <w:p w14:paraId="5BE9D4DD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6825" w:type="dxa"/>
            <w:vAlign w:val="center"/>
          </w:tcPr>
          <w:p w14:paraId="34980C4F" w14:textId="77777777" w:rsidR="00976B50" w:rsidRPr="008230B7" w:rsidRDefault="00976B50" w:rsidP="00FB6AF7">
            <w:pPr>
              <w:ind w:left="34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78" w:type="dxa"/>
            <w:vAlign w:val="center"/>
          </w:tcPr>
          <w:p w14:paraId="481D0D5D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976B50" w:rsidRPr="008230B7" w14:paraId="166FA36D" w14:textId="77777777" w:rsidTr="00FB6AF7">
        <w:trPr>
          <w:trHeight w:val="291"/>
          <w:jc w:val="center"/>
        </w:trPr>
        <w:tc>
          <w:tcPr>
            <w:tcW w:w="1616" w:type="dxa"/>
            <w:vAlign w:val="center"/>
          </w:tcPr>
          <w:p w14:paraId="30E1D406" w14:textId="77777777" w:rsidR="00976B50" w:rsidRPr="008230B7" w:rsidRDefault="00976B50" w:rsidP="00FB6AF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695" w:type="dxa"/>
            <w:vAlign w:val="center"/>
          </w:tcPr>
          <w:p w14:paraId="628FBC86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6825" w:type="dxa"/>
            <w:vAlign w:val="center"/>
          </w:tcPr>
          <w:p w14:paraId="3F40526C" w14:textId="77777777" w:rsidR="00976B50" w:rsidRPr="008230B7" w:rsidRDefault="00976B50" w:rsidP="00FB6AF7">
            <w:pPr>
              <w:ind w:left="34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8230B7">
              <w:rPr>
                <w:rStyle w:val="CommentReference"/>
                <w:rFonts w:eastAsiaTheme="majorEastAsia"/>
              </w:rPr>
              <w:t>study design, setting, participants, sample size</w:t>
            </w:r>
            <w:r w:rsidRPr="008230B7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778" w:type="dxa"/>
            <w:vAlign w:val="center"/>
          </w:tcPr>
          <w:p w14:paraId="21A6C8BC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976B50" w:rsidRPr="008230B7" w14:paraId="68DBF6FD" w14:textId="77777777" w:rsidTr="00FB6AF7">
        <w:trPr>
          <w:trHeight w:val="133"/>
          <w:jc w:val="center"/>
        </w:trPr>
        <w:tc>
          <w:tcPr>
            <w:tcW w:w="9915" w:type="dxa"/>
            <w:gridSpan w:val="4"/>
            <w:shd w:val="clear" w:color="auto" w:fill="F6C5AC" w:themeFill="accent2" w:themeFillTint="66"/>
          </w:tcPr>
          <w:p w14:paraId="53DD38E1" w14:textId="77777777" w:rsidR="00976B50" w:rsidRPr="008230B7" w:rsidRDefault="00976B50" w:rsidP="00FB6AF7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976B50" w:rsidRPr="008230B7" w14:paraId="6694AB6C" w14:textId="77777777" w:rsidTr="00FB6AF7">
        <w:trPr>
          <w:trHeight w:val="418"/>
          <w:jc w:val="center"/>
        </w:trPr>
        <w:tc>
          <w:tcPr>
            <w:tcW w:w="1616" w:type="dxa"/>
            <w:vMerge w:val="restart"/>
            <w:vAlign w:val="center"/>
          </w:tcPr>
          <w:p w14:paraId="599F2D49" w14:textId="77777777" w:rsidR="00976B50" w:rsidRPr="008230B7" w:rsidRDefault="00976B50" w:rsidP="00FB6AF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695" w:type="dxa"/>
            <w:vAlign w:val="center"/>
          </w:tcPr>
          <w:p w14:paraId="4A994081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6825" w:type="dxa"/>
            <w:vAlign w:val="center"/>
          </w:tcPr>
          <w:p w14:paraId="744C7FC8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78" w:type="dxa"/>
            <w:vAlign w:val="center"/>
          </w:tcPr>
          <w:p w14:paraId="35CF2394" w14:textId="77777777" w:rsidR="00976B50" w:rsidRPr="008230B7" w:rsidRDefault="00976B50" w:rsidP="00FB6AF7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1-2</w:t>
            </w:r>
          </w:p>
        </w:tc>
      </w:tr>
      <w:tr w:rsidR="00976B50" w:rsidRPr="008230B7" w14:paraId="0167C059" w14:textId="77777777" w:rsidTr="00FB6AF7">
        <w:trPr>
          <w:trHeight w:val="217"/>
          <w:jc w:val="center"/>
        </w:trPr>
        <w:tc>
          <w:tcPr>
            <w:tcW w:w="1616" w:type="dxa"/>
            <w:vMerge/>
          </w:tcPr>
          <w:p w14:paraId="70813316" w14:textId="77777777" w:rsidR="00976B50" w:rsidRPr="008230B7" w:rsidRDefault="00976B50" w:rsidP="00FB6AF7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2791BF91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6825" w:type="dxa"/>
            <w:vAlign w:val="center"/>
          </w:tcPr>
          <w:p w14:paraId="1D6ED8CC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778" w:type="dxa"/>
            <w:vAlign w:val="center"/>
          </w:tcPr>
          <w:p w14:paraId="407FC9A6" w14:textId="77777777" w:rsidR="00976B50" w:rsidRPr="008230B7" w:rsidRDefault="00976B50" w:rsidP="00FB6AF7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6B50" w:rsidRPr="008230B7" w14:paraId="4269902D" w14:textId="77777777" w:rsidTr="00FB6AF7">
        <w:trPr>
          <w:trHeight w:val="133"/>
          <w:jc w:val="center"/>
        </w:trPr>
        <w:tc>
          <w:tcPr>
            <w:tcW w:w="9915" w:type="dxa"/>
            <w:gridSpan w:val="4"/>
            <w:shd w:val="clear" w:color="auto" w:fill="F6C5AC" w:themeFill="accent2" w:themeFillTint="66"/>
          </w:tcPr>
          <w:p w14:paraId="044ABE0C" w14:textId="77777777" w:rsidR="00976B50" w:rsidRPr="008230B7" w:rsidRDefault="00976B50" w:rsidP="00FB6AF7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976B50" w:rsidRPr="008230B7" w14:paraId="7DF903F3" w14:textId="77777777" w:rsidTr="00FB6AF7">
        <w:trPr>
          <w:trHeight w:val="276"/>
          <w:jc w:val="center"/>
        </w:trPr>
        <w:tc>
          <w:tcPr>
            <w:tcW w:w="1616" w:type="dxa"/>
            <w:vMerge w:val="restart"/>
            <w:vAlign w:val="center"/>
          </w:tcPr>
          <w:p w14:paraId="66CCEE10" w14:textId="77777777" w:rsidR="00976B50" w:rsidRPr="008230B7" w:rsidRDefault="00976B50" w:rsidP="00FB6AF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695" w:type="dxa"/>
            <w:vAlign w:val="center"/>
          </w:tcPr>
          <w:p w14:paraId="5ED5C2FD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6825" w:type="dxa"/>
            <w:vAlign w:val="center"/>
          </w:tcPr>
          <w:p w14:paraId="49A64252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78" w:type="dxa"/>
            <w:vAlign w:val="center"/>
          </w:tcPr>
          <w:p w14:paraId="0A4B1889" w14:textId="77777777" w:rsidR="00976B50" w:rsidRPr="008230B7" w:rsidRDefault="00976B50" w:rsidP="00FB6AF7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2-3,4</w:t>
            </w:r>
          </w:p>
        </w:tc>
      </w:tr>
      <w:tr w:rsidR="00976B50" w:rsidRPr="008230B7" w14:paraId="37AA02AB" w14:textId="77777777" w:rsidTr="00FB6AF7">
        <w:trPr>
          <w:trHeight w:val="96"/>
          <w:jc w:val="center"/>
        </w:trPr>
        <w:tc>
          <w:tcPr>
            <w:tcW w:w="1616" w:type="dxa"/>
            <w:vMerge/>
            <w:vAlign w:val="center"/>
          </w:tcPr>
          <w:p w14:paraId="55198CB8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50384A08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6825" w:type="dxa"/>
            <w:vAlign w:val="center"/>
          </w:tcPr>
          <w:p w14:paraId="1A7CF0EC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78" w:type="dxa"/>
            <w:vAlign w:val="center"/>
          </w:tcPr>
          <w:p w14:paraId="4633434F" w14:textId="77777777" w:rsidR="00976B50" w:rsidRPr="008230B7" w:rsidRDefault="00976B50" w:rsidP="00FB6AF7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3,4</w:t>
            </w:r>
          </w:p>
        </w:tc>
      </w:tr>
      <w:tr w:rsidR="00976B50" w:rsidRPr="008230B7" w14:paraId="0B234AD9" w14:textId="77777777" w:rsidTr="00FB6AF7">
        <w:trPr>
          <w:trHeight w:val="283"/>
          <w:jc w:val="center"/>
        </w:trPr>
        <w:tc>
          <w:tcPr>
            <w:tcW w:w="1616" w:type="dxa"/>
            <w:vMerge w:val="restart"/>
            <w:vAlign w:val="center"/>
          </w:tcPr>
          <w:p w14:paraId="10353337" w14:textId="77777777" w:rsidR="00976B50" w:rsidRPr="008230B7" w:rsidRDefault="00976B50" w:rsidP="00FB6AF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695" w:type="dxa"/>
            <w:vAlign w:val="center"/>
          </w:tcPr>
          <w:p w14:paraId="63FA7755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6825" w:type="dxa"/>
            <w:vAlign w:val="center"/>
          </w:tcPr>
          <w:p w14:paraId="1AC0D41E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78" w:type="dxa"/>
            <w:vAlign w:val="center"/>
          </w:tcPr>
          <w:p w14:paraId="72964D60" w14:textId="77777777" w:rsidR="00976B50" w:rsidRPr="008230B7" w:rsidRDefault="00976B50" w:rsidP="00FB6AF7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2-3,4,5,6</w:t>
            </w:r>
          </w:p>
        </w:tc>
      </w:tr>
      <w:tr w:rsidR="00976B50" w:rsidRPr="008230B7" w14:paraId="490F9E8F" w14:textId="77777777" w:rsidTr="00FB6AF7">
        <w:trPr>
          <w:trHeight w:val="96"/>
          <w:jc w:val="center"/>
        </w:trPr>
        <w:tc>
          <w:tcPr>
            <w:tcW w:w="1616" w:type="dxa"/>
            <w:vMerge/>
            <w:vAlign w:val="center"/>
          </w:tcPr>
          <w:p w14:paraId="63FB1AC1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333E5999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6825" w:type="dxa"/>
            <w:vAlign w:val="center"/>
          </w:tcPr>
          <w:p w14:paraId="7A00033E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778" w:type="dxa"/>
            <w:vAlign w:val="center"/>
          </w:tcPr>
          <w:p w14:paraId="6D89585B" w14:textId="77777777" w:rsidR="00976B50" w:rsidRPr="008230B7" w:rsidRDefault="00976B50" w:rsidP="00FB6AF7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2-3</w:t>
            </w:r>
          </w:p>
        </w:tc>
      </w:tr>
      <w:tr w:rsidR="00976B50" w:rsidRPr="008230B7" w14:paraId="561F1111" w14:textId="77777777" w:rsidTr="00FB6AF7">
        <w:trPr>
          <w:trHeight w:val="96"/>
          <w:jc w:val="center"/>
        </w:trPr>
        <w:tc>
          <w:tcPr>
            <w:tcW w:w="1616" w:type="dxa"/>
            <w:vMerge/>
            <w:vAlign w:val="center"/>
          </w:tcPr>
          <w:p w14:paraId="7742A565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52CFFE8A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6825" w:type="dxa"/>
            <w:vAlign w:val="center"/>
          </w:tcPr>
          <w:p w14:paraId="1064CEE0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778" w:type="dxa"/>
            <w:vAlign w:val="center"/>
          </w:tcPr>
          <w:p w14:paraId="06611995" w14:textId="77777777" w:rsidR="00976B50" w:rsidRPr="008230B7" w:rsidRDefault="00976B50" w:rsidP="00FB6AF7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76B50" w:rsidRPr="008230B7" w14:paraId="31BBB0FE" w14:textId="77777777" w:rsidTr="00FB6AF7">
        <w:trPr>
          <w:trHeight w:val="276"/>
          <w:jc w:val="center"/>
        </w:trPr>
        <w:tc>
          <w:tcPr>
            <w:tcW w:w="1616" w:type="dxa"/>
            <w:vMerge w:val="restart"/>
            <w:vAlign w:val="center"/>
          </w:tcPr>
          <w:p w14:paraId="00DE8BE7" w14:textId="77777777" w:rsidR="00976B50" w:rsidRPr="008230B7" w:rsidRDefault="00976B50" w:rsidP="00FB6AF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695" w:type="dxa"/>
            <w:vAlign w:val="center"/>
          </w:tcPr>
          <w:p w14:paraId="74A9BE68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6825" w:type="dxa"/>
            <w:vAlign w:val="center"/>
          </w:tcPr>
          <w:p w14:paraId="2EFAA367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8230B7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778" w:type="dxa"/>
            <w:vAlign w:val="center"/>
          </w:tcPr>
          <w:p w14:paraId="605B82F4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gramStart"/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3,Supp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6B50" w:rsidRPr="008230B7" w14:paraId="7630141E" w14:textId="77777777" w:rsidTr="00FB6AF7">
        <w:trPr>
          <w:trHeight w:val="96"/>
          <w:jc w:val="center"/>
        </w:trPr>
        <w:tc>
          <w:tcPr>
            <w:tcW w:w="1616" w:type="dxa"/>
            <w:vMerge/>
            <w:vAlign w:val="center"/>
          </w:tcPr>
          <w:p w14:paraId="0881DEC3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794B9430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6825" w:type="dxa"/>
            <w:vAlign w:val="center"/>
          </w:tcPr>
          <w:p w14:paraId="6380DBDD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778" w:type="dxa"/>
            <w:vAlign w:val="center"/>
          </w:tcPr>
          <w:p w14:paraId="617F92D0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2-3</w:t>
            </w:r>
          </w:p>
        </w:tc>
      </w:tr>
      <w:tr w:rsidR="00976B50" w:rsidRPr="008230B7" w14:paraId="06A2A2AC" w14:textId="77777777" w:rsidTr="00FB6AF7">
        <w:trPr>
          <w:trHeight w:val="276"/>
          <w:jc w:val="center"/>
        </w:trPr>
        <w:tc>
          <w:tcPr>
            <w:tcW w:w="1616" w:type="dxa"/>
            <w:vMerge w:val="restart"/>
            <w:vAlign w:val="center"/>
          </w:tcPr>
          <w:p w14:paraId="2D80CBF2" w14:textId="77777777" w:rsidR="00976B50" w:rsidRPr="008230B7" w:rsidRDefault="00976B50" w:rsidP="00FB6AF7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695" w:type="dxa"/>
            <w:vAlign w:val="center"/>
          </w:tcPr>
          <w:p w14:paraId="411CBEEF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6825" w:type="dxa"/>
            <w:vAlign w:val="center"/>
          </w:tcPr>
          <w:p w14:paraId="06D59D43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78" w:type="dxa"/>
            <w:vAlign w:val="center"/>
          </w:tcPr>
          <w:p w14:paraId="4BFEBCED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2-</w:t>
            </w:r>
            <w:proofErr w:type="gramStart"/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3,Supp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976B50" w:rsidRPr="008230B7" w14:paraId="79202E44" w14:textId="77777777" w:rsidTr="00FB6AF7">
        <w:trPr>
          <w:trHeight w:val="96"/>
          <w:jc w:val="center"/>
        </w:trPr>
        <w:tc>
          <w:tcPr>
            <w:tcW w:w="1616" w:type="dxa"/>
            <w:vMerge/>
            <w:vAlign w:val="center"/>
          </w:tcPr>
          <w:p w14:paraId="28475A68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54640AEB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6825" w:type="dxa"/>
            <w:vAlign w:val="center"/>
          </w:tcPr>
          <w:p w14:paraId="1D03A99F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778" w:type="dxa"/>
            <w:vAlign w:val="center"/>
          </w:tcPr>
          <w:p w14:paraId="308F00D8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2-3</w:t>
            </w:r>
          </w:p>
        </w:tc>
      </w:tr>
      <w:tr w:rsidR="00976B50" w:rsidRPr="008230B7" w14:paraId="18B514AE" w14:textId="77777777" w:rsidTr="00FB6AF7">
        <w:trPr>
          <w:trHeight w:val="141"/>
          <w:jc w:val="center"/>
        </w:trPr>
        <w:tc>
          <w:tcPr>
            <w:tcW w:w="1616" w:type="dxa"/>
            <w:vAlign w:val="center"/>
          </w:tcPr>
          <w:p w14:paraId="629BD1B3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695" w:type="dxa"/>
            <w:vAlign w:val="center"/>
          </w:tcPr>
          <w:p w14:paraId="0EC8A88E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6825" w:type="dxa"/>
            <w:vAlign w:val="center"/>
          </w:tcPr>
          <w:p w14:paraId="42F711F9" w14:textId="77777777" w:rsidR="00976B50" w:rsidRPr="008230B7" w:rsidRDefault="00976B50" w:rsidP="00FB6AF7">
            <w:pPr>
              <w:pStyle w:val="ListParagraph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778" w:type="dxa"/>
            <w:vAlign w:val="center"/>
          </w:tcPr>
          <w:p w14:paraId="1B7954C0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gramStart"/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3,Supp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976B50" w:rsidRPr="008230B7" w14:paraId="5FE19D32" w14:textId="77777777" w:rsidTr="00FB6AF7">
        <w:trPr>
          <w:trHeight w:val="283"/>
          <w:jc w:val="center"/>
        </w:trPr>
        <w:tc>
          <w:tcPr>
            <w:tcW w:w="1616" w:type="dxa"/>
            <w:vAlign w:val="center"/>
          </w:tcPr>
          <w:p w14:paraId="75E72343" w14:textId="77777777" w:rsidR="00976B50" w:rsidRPr="008230B7" w:rsidRDefault="00976B50" w:rsidP="00FB6AF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695" w:type="dxa"/>
            <w:vAlign w:val="center"/>
          </w:tcPr>
          <w:p w14:paraId="3F40A931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6825" w:type="dxa"/>
            <w:vAlign w:val="center"/>
          </w:tcPr>
          <w:p w14:paraId="2EA78D5A" w14:textId="77777777" w:rsidR="00976B50" w:rsidRPr="008230B7" w:rsidRDefault="00976B50" w:rsidP="00FB6AF7">
            <w:pPr>
              <w:pStyle w:val="ListParagraph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78" w:type="dxa"/>
            <w:vAlign w:val="center"/>
          </w:tcPr>
          <w:p w14:paraId="6CE67349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976B50" w:rsidRPr="008230B7" w14:paraId="263819A3" w14:textId="77777777" w:rsidTr="00FB6AF7">
        <w:trPr>
          <w:trHeight w:val="141"/>
          <w:jc w:val="center"/>
        </w:trPr>
        <w:tc>
          <w:tcPr>
            <w:tcW w:w="1616" w:type="dxa"/>
            <w:vMerge w:val="restart"/>
            <w:vAlign w:val="center"/>
          </w:tcPr>
          <w:p w14:paraId="6D5873BC" w14:textId="77777777" w:rsidR="00976B50" w:rsidRPr="008230B7" w:rsidRDefault="00976B50" w:rsidP="00FB6AF7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695" w:type="dxa"/>
            <w:vAlign w:val="center"/>
          </w:tcPr>
          <w:p w14:paraId="755CD4B3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6825" w:type="dxa"/>
            <w:vAlign w:val="center"/>
          </w:tcPr>
          <w:p w14:paraId="0558DC54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778" w:type="dxa"/>
            <w:vAlign w:val="center"/>
          </w:tcPr>
          <w:p w14:paraId="3D093B63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3-4</w:t>
            </w:r>
          </w:p>
        </w:tc>
      </w:tr>
      <w:tr w:rsidR="00976B50" w:rsidRPr="008230B7" w14:paraId="3063B92C" w14:textId="77777777" w:rsidTr="00FB6AF7">
        <w:trPr>
          <w:trHeight w:val="219"/>
          <w:jc w:val="center"/>
        </w:trPr>
        <w:tc>
          <w:tcPr>
            <w:tcW w:w="1616" w:type="dxa"/>
            <w:vMerge/>
            <w:vAlign w:val="center"/>
          </w:tcPr>
          <w:p w14:paraId="513C3F6E" w14:textId="77777777" w:rsidR="00976B50" w:rsidRPr="008230B7" w:rsidRDefault="00976B50" w:rsidP="00FB6AF7">
            <w:pPr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0F5A482A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6825" w:type="dxa"/>
            <w:vAlign w:val="center"/>
          </w:tcPr>
          <w:p w14:paraId="158F27A3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78" w:type="dxa"/>
            <w:vAlign w:val="center"/>
          </w:tcPr>
          <w:p w14:paraId="2FF04A6B" w14:textId="77777777" w:rsidR="00976B50" w:rsidRPr="008230B7" w:rsidRDefault="00976B50" w:rsidP="00FB6AF7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976B50" w:rsidRPr="008230B7" w14:paraId="38A7C3AB" w14:textId="77777777" w:rsidTr="00FB6AF7">
        <w:trPr>
          <w:trHeight w:val="270"/>
          <w:jc w:val="center"/>
        </w:trPr>
        <w:tc>
          <w:tcPr>
            <w:tcW w:w="1616" w:type="dxa"/>
            <w:vMerge/>
            <w:vAlign w:val="center"/>
          </w:tcPr>
          <w:p w14:paraId="7CC39FB4" w14:textId="77777777" w:rsidR="00976B50" w:rsidRPr="008230B7" w:rsidRDefault="00976B50" w:rsidP="00FB6AF7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77D2AA9B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6825" w:type="dxa"/>
            <w:vAlign w:val="center"/>
          </w:tcPr>
          <w:p w14:paraId="67E80400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78" w:type="dxa"/>
            <w:vAlign w:val="center"/>
          </w:tcPr>
          <w:p w14:paraId="4AEE7267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2-5</w:t>
            </w:r>
          </w:p>
        </w:tc>
      </w:tr>
      <w:tr w:rsidR="00976B50" w:rsidRPr="008230B7" w14:paraId="009B7D7E" w14:textId="77777777" w:rsidTr="00FB6AF7">
        <w:trPr>
          <w:trHeight w:val="71"/>
          <w:jc w:val="center"/>
        </w:trPr>
        <w:tc>
          <w:tcPr>
            <w:tcW w:w="1616" w:type="dxa"/>
            <w:vAlign w:val="center"/>
          </w:tcPr>
          <w:p w14:paraId="170A4054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695" w:type="dxa"/>
            <w:vAlign w:val="center"/>
          </w:tcPr>
          <w:p w14:paraId="7F529BBF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6825" w:type="dxa"/>
            <w:vAlign w:val="center"/>
          </w:tcPr>
          <w:p w14:paraId="1F2DE84C" w14:textId="77777777" w:rsidR="00976B50" w:rsidRPr="008230B7" w:rsidRDefault="00976B50" w:rsidP="00FB6AF7">
            <w:pPr>
              <w:ind w:left="34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778" w:type="dxa"/>
            <w:vAlign w:val="center"/>
          </w:tcPr>
          <w:p w14:paraId="3F357377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976B50" w:rsidRPr="008230B7" w14:paraId="2CB87E2F" w14:textId="77777777" w:rsidTr="00FB6AF7">
        <w:trPr>
          <w:trHeight w:val="126"/>
          <w:jc w:val="center"/>
        </w:trPr>
        <w:tc>
          <w:tcPr>
            <w:tcW w:w="9915" w:type="dxa"/>
            <w:gridSpan w:val="4"/>
            <w:shd w:val="clear" w:color="auto" w:fill="F6C5AC" w:themeFill="accent2" w:themeFillTint="66"/>
          </w:tcPr>
          <w:p w14:paraId="6829F568" w14:textId="77777777" w:rsidR="00976B50" w:rsidRPr="008230B7" w:rsidRDefault="00976B50" w:rsidP="00FB6AF7">
            <w:pPr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976B50" w:rsidRPr="008230B7" w14:paraId="485101BA" w14:textId="77777777" w:rsidTr="00FB6AF7">
        <w:trPr>
          <w:trHeight w:val="418"/>
          <w:jc w:val="center"/>
        </w:trPr>
        <w:tc>
          <w:tcPr>
            <w:tcW w:w="1616" w:type="dxa"/>
            <w:vMerge w:val="restart"/>
            <w:vAlign w:val="center"/>
          </w:tcPr>
          <w:p w14:paraId="3CCDA97D" w14:textId="77777777" w:rsidR="00976B50" w:rsidRPr="008230B7" w:rsidRDefault="00976B50" w:rsidP="00FB6AF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695" w:type="dxa"/>
            <w:vAlign w:val="center"/>
          </w:tcPr>
          <w:p w14:paraId="38EC0723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6825" w:type="dxa"/>
            <w:vAlign w:val="center"/>
          </w:tcPr>
          <w:p w14:paraId="51DAA4AD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78" w:type="dxa"/>
            <w:vAlign w:val="center"/>
          </w:tcPr>
          <w:p w14:paraId="4BEC6E51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5,6</w:t>
            </w:r>
          </w:p>
        </w:tc>
      </w:tr>
      <w:tr w:rsidR="00976B50" w:rsidRPr="008230B7" w14:paraId="74438BE6" w14:textId="77777777" w:rsidTr="00FB6AF7">
        <w:trPr>
          <w:trHeight w:val="96"/>
          <w:jc w:val="center"/>
        </w:trPr>
        <w:tc>
          <w:tcPr>
            <w:tcW w:w="1616" w:type="dxa"/>
            <w:vMerge/>
            <w:vAlign w:val="center"/>
          </w:tcPr>
          <w:p w14:paraId="66BC106A" w14:textId="77777777" w:rsidR="00976B50" w:rsidRPr="008230B7" w:rsidRDefault="00976B50" w:rsidP="00FB6AF7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57CE9629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6825" w:type="dxa"/>
            <w:vAlign w:val="center"/>
          </w:tcPr>
          <w:p w14:paraId="2B639310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78" w:type="dxa"/>
            <w:vAlign w:val="center"/>
          </w:tcPr>
          <w:p w14:paraId="260DA36E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Tab1</w:t>
            </w:r>
          </w:p>
        </w:tc>
      </w:tr>
      <w:tr w:rsidR="00976B50" w:rsidRPr="008230B7" w14:paraId="7D6F5851" w14:textId="77777777" w:rsidTr="00FB6AF7">
        <w:trPr>
          <w:trHeight w:val="149"/>
          <w:jc w:val="center"/>
        </w:trPr>
        <w:tc>
          <w:tcPr>
            <w:tcW w:w="1616" w:type="dxa"/>
            <w:vMerge w:val="restart"/>
            <w:vAlign w:val="center"/>
          </w:tcPr>
          <w:p w14:paraId="5E5AE7B2" w14:textId="77777777" w:rsidR="00976B50" w:rsidRPr="008230B7" w:rsidRDefault="00976B50" w:rsidP="00FB6AF7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695" w:type="dxa"/>
            <w:vAlign w:val="center"/>
          </w:tcPr>
          <w:p w14:paraId="60777C4B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6825" w:type="dxa"/>
            <w:vAlign w:val="center"/>
          </w:tcPr>
          <w:p w14:paraId="62E820E9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778" w:type="dxa"/>
            <w:vAlign w:val="center"/>
          </w:tcPr>
          <w:p w14:paraId="7E437869" w14:textId="77777777" w:rsidR="00976B50" w:rsidRPr="008230B7" w:rsidRDefault="00976B50" w:rsidP="00FB6AF7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 1</w:t>
            </w:r>
          </w:p>
        </w:tc>
      </w:tr>
      <w:tr w:rsidR="00976B50" w:rsidRPr="008230B7" w14:paraId="2D5491A5" w14:textId="77777777" w:rsidTr="00FB6AF7">
        <w:trPr>
          <w:trHeight w:val="271"/>
          <w:jc w:val="center"/>
        </w:trPr>
        <w:tc>
          <w:tcPr>
            <w:tcW w:w="1616" w:type="dxa"/>
            <w:vMerge/>
            <w:vAlign w:val="center"/>
          </w:tcPr>
          <w:p w14:paraId="339C0527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037E6809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6825" w:type="dxa"/>
            <w:vAlign w:val="center"/>
          </w:tcPr>
          <w:p w14:paraId="2369E3F5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778" w:type="dxa"/>
            <w:vAlign w:val="center"/>
          </w:tcPr>
          <w:p w14:paraId="305AFACF" w14:textId="77777777" w:rsidR="00976B50" w:rsidRPr="008230B7" w:rsidRDefault="00976B50" w:rsidP="00FB6AF7">
            <w:pP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ot included.</w:t>
            </w:r>
          </w:p>
        </w:tc>
      </w:tr>
      <w:tr w:rsidR="00976B50" w:rsidRPr="008230B7" w14:paraId="6633B176" w14:textId="77777777" w:rsidTr="00FB6AF7">
        <w:trPr>
          <w:trHeight w:val="418"/>
          <w:jc w:val="center"/>
        </w:trPr>
        <w:tc>
          <w:tcPr>
            <w:tcW w:w="1616" w:type="dxa"/>
            <w:vMerge w:val="restart"/>
            <w:vAlign w:val="center"/>
          </w:tcPr>
          <w:p w14:paraId="2064347F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695" w:type="dxa"/>
            <w:vAlign w:val="center"/>
          </w:tcPr>
          <w:p w14:paraId="3F3E9F8A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6825" w:type="dxa"/>
            <w:vAlign w:val="center"/>
          </w:tcPr>
          <w:p w14:paraId="607B3BD6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78" w:type="dxa"/>
            <w:vAlign w:val="center"/>
          </w:tcPr>
          <w:p w14:paraId="72B35E40" w14:textId="77777777" w:rsidR="00976B50" w:rsidRPr="008230B7" w:rsidRDefault="00976B50" w:rsidP="00FB6AF7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upp 7,8</w:t>
            </w:r>
          </w:p>
        </w:tc>
      </w:tr>
      <w:tr w:rsidR="00976B50" w:rsidRPr="008230B7" w14:paraId="79F56F9A" w14:textId="77777777" w:rsidTr="00FB6AF7">
        <w:trPr>
          <w:trHeight w:val="96"/>
          <w:jc w:val="center"/>
        </w:trPr>
        <w:tc>
          <w:tcPr>
            <w:tcW w:w="1616" w:type="dxa"/>
            <w:vMerge/>
            <w:vAlign w:val="center"/>
          </w:tcPr>
          <w:p w14:paraId="682BF194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78DFA250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6825" w:type="dxa"/>
            <w:vAlign w:val="center"/>
          </w:tcPr>
          <w:p w14:paraId="3662D851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778" w:type="dxa"/>
            <w:vAlign w:val="center"/>
          </w:tcPr>
          <w:p w14:paraId="09115BA5" w14:textId="77777777" w:rsidR="00976B50" w:rsidRPr="008230B7" w:rsidRDefault="00976B50" w:rsidP="00FB6AF7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-4</w:t>
            </w:r>
          </w:p>
        </w:tc>
      </w:tr>
      <w:tr w:rsidR="00976B50" w:rsidRPr="008230B7" w14:paraId="6FB65743" w14:textId="77777777" w:rsidTr="00FB6AF7">
        <w:trPr>
          <w:trHeight w:val="131"/>
          <w:jc w:val="center"/>
        </w:trPr>
        <w:tc>
          <w:tcPr>
            <w:tcW w:w="1616" w:type="dxa"/>
            <w:vAlign w:val="center"/>
          </w:tcPr>
          <w:p w14:paraId="57C75CA8" w14:textId="77777777" w:rsidR="00976B50" w:rsidRPr="008230B7" w:rsidRDefault="00976B50" w:rsidP="00FB6AF7">
            <w:pPr>
              <w:ind w:left="157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695" w:type="dxa"/>
            <w:vAlign w:val="center"/>
          </w:tcPr>
          <w:p w14:paraId="163A80A9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6825" w:type="dxa"/>
            <w:vAlign w:val="center"/>
          </w:tcPr>
          <w:p w14:paraId="5D668EE3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778" w:type="dxa"/>
            <w:vAlign w:val="center"/>
          </w:tcPr>
          <w:p w14:paraId="42847CD9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976B50" w:rsidRPr="008230B7" w14:paraId="19E62851" w14:textId="77777777" w:rsidTr="00FB6AF7">
        <w:trPr>
          <w:trHeight w:val="126"/>
          <w:jc w:val="center"/>
        </w:trPr>
        <w:tc>
          <w:tcPr>
            <w:tcW w:w="9915" w:type="dxa"/>
            <w:gridSpan w:val="4"/>
            <w:shd w:val="clear" w:color="auto" w:fill="F6C5AC" w:themeFill="accent2" w:themeFillTint="66"/>
          </w:tcPr>
          <w:p w14:paraId="413E9BA7" w14:textId="77777777" w:rsidR="00976B50" w:rsidRPr="008230B7" w:rsidRDefault="00976B50" w:rsidP="00FB6AF7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976B50" w:rsidRPr="008230B7" w14:paraId="085C5157" w14:textId="77777777" w:rsidTr="00FB6AF7">
        <w:trPr>
          <w:trHeight w:val="298"/>
          <w:jc w:val="center"/>
        </w:trPr>
        <w:tc>
          <w:tcPr>
            <w:tcW w:w="1616" w:type="dxa"/>
            <w:vAlign w:val="center"/>
          </w:tcPr>
          <w:p w14:paraId="2DA56C51" w14:textId="77777777" w:rsidR="00976B50" w:rsidRPr="008230B7" w:rsidRDefault="00976B50" w:rsidP="00FB6AF7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695" w:type="dxa"/>
            <w:vAlign w:val="center"/>
          </w:tcPr>
          <w:p w14:paraId="3E391E71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6825" w:type="dxa"/>
            <w:vAlign w:val="center"/>
          </w:tcPr>
          <w:p w14:paraId="3051A5AD" w14:textId="77777777" w:rsidR="00976B50" w:rsidRPr="008230B7" w:rsidRDefault="00976B50" w:rsidP="00FB6AF7">
            <w:pPr>
              <w:ind w:left="34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78" w:type="dxa"/>
            <w:vAlign w:val="center"/>
          </w:tcPr>
          <w:p w14:paraId="474DA268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976B50" w:rsidRPr="008230B7" w14:paraId="6B16AC70" w14:textId="77777777" w:rsidTr="00FB6AF7">
        <w:trPr>
          <w:trHeight w:val="274"/>
          <w:jc w:val="center"/>
        </w:trPr>
        <w:tc>
          <w:tcPr>
            <w:tcW w:w="1616" w:type="dxa"/>
            <w:vAlign w:val="center"/>
          </w:tcPr>
          <w:p w14:paraId="58A93D1D" w14:textId="77777777" w:rsidR="00976B50" w:rsidRPr="008230B7" w:rsidRDefault="00976B50" w:rsidP="00FB6AF7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695" w:type="dxa"/>
            <w:vAlign w:val="center"/>
          </w:tcPr>
          <w:p w14:paraId="6F9A5873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6825" w:type="dxa"/>
            <w:vAlign w:val="center"/>
          </w:tcPr>
          <w:p w14:paraId="0F402898" w14:textId="77777777" w:rsidR="00976B50" w:rsidRPr="008230B7" w:rsidRDefault="00976B50" w:rsidP="00FB6AF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30B7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78" w:type="dxa"/>
            <w:vAlign w:val="center"/>
          </w:tcPr>
          <w:p w14:paraId="2B620997" w14:textId="77777777" w:rsidR="00976B50" w:rsidRPr="008230B7" w:rsidRDefault="00976B50" w:rsidP="00FB6AF7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-9</w:t>
            </w:r>
          </w:p>
        </w:tc>
      </w:tr>
      <w:tr w:rsidR="00976B50" w:rsidRPr="008230B7" w14:paraId="07D15582" w14:textId="77777777" w:rsidTr="00FB6AF7">
        <w:trPr>
          <w:trHeight w:val="178"/>
          <w:jc w:val="center"/>
        </w:trPr>
        <w:tc>
          <w:tcPr>
            <w:tcW w:w="1616" w:type="dxa"/>
            <w:vAlign w:val="center"/>
          </w:tcPr>
          <w:p w14:paraId="5FE22292" w14:textId="77777777" w:rsidR="00976B50" w:rsidRPr="008230B7" w:rsidRDefault="00976B50" w:rsidP="00FB6AF7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695" w:type="dxa"/>
            <w:vAlign w:val="center"/>
          </w:tcPr>
          <w:p w14:paraId="01552BCF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6825" w:type="dxa"/>
            <w:vAlign w:val="center"/>
          </w:tcPr>
          <w:p w14:paraId="3B7E65D6" w14:textId="77777777" w:rsidR="00976B50" w:rsidRPr="008230B7" w:rsidRDefault="00976B50" w:rsidP="00FB6AF7">
            <w:pPr>
              <w:ind w:left="34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778" w:type="dxa"/>
            <w:vAlign w:val="center"/>
          </w:tcPr>
          <w:p w14:paraId="7B15A113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976B50" w:rsidRPr="008230B7" w14:paraId="58B7A7D1" w14:textId="77777777" w:rsidTr="00FB6AF7">
        <w:trPr>
          <w:trHeight w:val="126"/>
          <w:jc w:val="center"/>
        </w:trPr>
        <w:tc>
          <w:tcPr>
            <w:tcW w:w="9915" w:type="dxa"/>
            <w:gridSpan w:val="4"/>
            <w:shd w:val="clear" w:color="auto" w:fill="F6C5AC" w:themeFill="accent2" w:themeFillTint="66"/>
          </w:tcPr>
          <w:p w14:paraId="04CA1C98" w14:textId="77777777" w:rsidR="00976B50" w:rsidRPr="008230B7" w:rsidRDefault="00976B50" w:rsidP="00FB6AF7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976B50" w:rsidRPr="008230B7" w14:paraId="1AC5EB8B" w14:textId="77777777" w:rsidTr="00FB6AF7">
        <w:trPr>
          <w:trHeight w:val="298"/>
          <w:jc w:val="center"/>
        </w:trPr>
        <w:tc>
          <w:tcPr>
            <w:tcW w:w="1616" w:type="dxa"/>
            <w:vAlign w:val="center"/>
          </w:tcPr>
          <w:p w14:paraId="18ADEA66" w14:textId="77777777" w:rsidR="00976B50" w:rsidRPr="008230B7" w:rsidRDefault="00976B50" w:rsidP="00FB6AF7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695" w:type="dxa"/>
            <w:vAlign w:val="center"/>
          </w:tcPr>
          <w:p w14:paraId="63060CFD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6825" w:type="dxa"/>
            <w:vAlign w:val="center"/>
          </w:tcPr>
          <w:p w14:paraId="7A2D401D" w14:textId="77777777" w:rsidR="00976B50" w:rsidRPr="008230B7" w:rsidRDefault="00976B50" w:rsidP="00FB6AF7">
            <w:pPr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78" w:type="dxa"/>
            <w:vAlign w:val="center"/>
          </w:tcPr>
          <w:p w14:paraId="3501A28E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Supp1-5</w:t>
            </w:r>
          </w:p>
        </w:tc>
      </w:tr>
      <w:tr w:rsidR="00976B50" w:rsidRPr="008230B7" w14:paraId="27B05CC0" w14:textId="77777777" w:rsidTr="00FB6AF7">
        <w:trPr>
          <w:trHeight w:val="58"/>
          <w:jc w:val="center"/>
        </w:trPr>
        <w:tc>
          <w:tcPr>
            <w:tcW w:w="1616" w:type="dxa"/>
            <w:vAlign w:val="center"/>
          </w:tcPr>
          <w:p w14:paraId="35E9F1B0" w14:textId="77777777" w:rsidR="00976B50" w:rsidRPr="008230B7" w:rsidRDefault="00976B50" w:rsidP="00FB6AF7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695" w:type="dxa"/>
            <w:vAlign w:val="center"/>
          </w:tcPr>
          <w:p w14:paraId="6AE9BDA2" w14:textId="77777777" w:rsidR="00976B50" w:rsidRPr="008230B7" w:rsidRDefault="00976B50" w:rsidP="00FB6AF7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6825" w:type="dxa"/>
            <w:vAlign w:val="center"/>
          </w:tcPr>
          <w:p w14:paraId="241CE1BF" w14:textId="77777777" w:rsidR="00976B50" w:rsidRPr="008230B7" w:rsidRDefault="00976B50" w:rsidP="00FB6AF7">
            <w:pPr>
              <w:rPr>
                <w:rFonts w:cs="Tahoma"/>
                <w:sz w:val="16"/>
                <w:szCs w:val="16"/>
              </w:rPr>
            </w:pPr>
            <w:r w:rsidRPr="008230B7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778" w:type="dxa"/>
            <w:vAlign w:val="center"/>
          </w:tcPr>
          <w:p w14:paraId="030D1377" w14:textId="77777777" w:rsidR="00976B50" w:rsidRPr="008230B7" w:rsidRDefault="00976B50" w:rsidP="00FB6AF7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230B7"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</w:tbl>
    <w:p w14:paraId="33E30526" w14:textId="77777777" w:rsidR="00976B50" w:rsidRPr="008230B7" w:rsidRDefault="00976B50" w:rsidP="00976B50">
      <w:pPr>
        <w:rPr>
          <w:rFonts w:asciiTheme="majorHAnsi" w:hAnsiTheme="majorHAnsi" w:cstheme="majorHAnsi"/>
          <w:color w:val="FF0000"/>
          <w:sz w:val="20"/>
          <w:szCs w:val="20"/>
        </w:rPr>
      </w:pPr>
    </w:p>
    <w:p w14:paraId="274953A7" w14:textId="77777777" w:rsidR="00976B50" w:rsidRDefault="00976B50" w:rsidP="00976B50">
      <w:pPr>
        <w:rPr>
          <w:rFonts w:asciiTheme="majorHAnsi" w:hAnsiTheme="majorHAnsi" w:cstheme="majorHAnsi"/>
          <w:sz w:val="20"/>
          <w:szCs w:val="20"/>
        </w:rPr>
      </w:pPr>
      <w:r w:rsidRPr="008230B7">
        <w:rPr>
          <w:rFonts w:asciiTheme="majorHAnsi" w:hAnsiTheme="majorHAnsi" w:cstheme="majorHAnsi"/>
          <w:sz w:val="20"/>
          <w:szCs w:val="20"/>
        </w:rPr>
        <w:br w:type="page"/>
      </w:r>
    </w:p>
    <w:p w14:paraId="431B0722" w14:textId="66945169" w:rsidR="00976B50" w:rsidRPr="007D78E7" w:rsidRDefault="00976B50" w:rsidP="00976B50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lastRenderedPageBreak/>
        <w:t>Table B</w:t>
      </w:r>
      <w:r w:rsidRPr="007D78E7">
        <w:rPr>
          <w:rFonts w:asciiTheme="majorHAnsi" w:hAnsiTheme="majorHAnsi" w:cstheme="majorHAnsi"/>
          <w:b/>
          <w:bCs/>
        </w:rPr>
        <w:t>: MI-CLAIM checklist for reporting on artificial intelligence modelling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831"/>
        <w:gridCol w:w="919"/>
        <w:gridCol w:w="876"/>
        <w:gridCol w:w="2400"/>
      </w:tblGrid>
      <w:tr w:rsidR="00976B50" w:rsidRPr="00D117DE" w14:paraId="0944F1C6" w14:textId="77777777" w:rsidTr="00FB6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1D1D1" w:themeFill="background2" w:themeFillShade="E6"/>
            <w:vAlign w:val="center"/>
          </w:tcPr>
          <w:p w14:paraId="7EED788B" w14:textId="77777777" w:rsidR="00976B50" w:rsidRPr="00D117DE" w:rsidRDefault="00976B50" w:rsidP="00FB6AF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77365A7D" w14:textId="77777777" w:rsidR="00976B50" w:rsidRPr="00D117DE" w:rsidRDefault="00976B50" w:rsidP="00FB6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Completed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7B3A601F" w14:textId="77777777" w:rsidR="00976B50" w:rsidRPr="00D117DE" w:rsidRDefault="00976B50" w:rsidP="00FB6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Page Number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09868910" w14:textId="77777777" w:rsidR="00976B50" w:rsidRPr="00D117DE" w:rsidRDefault="00976B50" w:rsidP="00FB6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Notes</w:t>
            </w:r>
          </w:p>
        </w:tc>
      </w:tr>
      <w:tr w:rsidR="00976B50" w:rsidRPr="00D117DE" w14:paraId="3FBD428C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1D1D1" w:themeFill="background2" w:themeFillShade="E6"/>
            <w:vAlign w:val="center"/>
          </w:tcPr>
          <w:p w14:paraId="34FBECEE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Study Design (Part 1)</w:t>
            </w:r>
          </w:p>
        </w:tc>
      </w:tr>
      <w:tr w:rsidR="00976B50" w:rsidRPr="00D117DE" w14:paraId="181AEB1A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AED7C3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he clinical problem in which the model will be employed is clearly detailed in the paper.</w:t>
            </w:r>
          </w:p>
        </w:tc>
        <w:sdt>
          <w:sdtPr>
            <w:rPr>
              <w:rFonts w:cstheme="minorHAnsi"/>
              <w:sz w:val="16"/>
              <w:szCs w:val="16"/>
            </w:rPr>
            <w:id w:val="-7975688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00984B0E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6D840B2F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DAE05A1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52938978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B9F06D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he research question is clearly stated.</w:t>
            </w:r>
          </w:p>
        </w:tc>
        <w:sdt>
          <w:sdtPr>
            <w:rPr>
              <w:rFonts w:cstheme="minorHAnsi"/>
              <w:sz w:val="16"/>
              <w:szCs w:val="16"/>
            </w:rPr>
            <w:id w:val="-33747049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07497758" w14:textId="77777777" w:rsidR="00976B50" w:rsidRPr="00D117DE" w:rsidRDefault="00976B50" w:rsidP="00FB6AF7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2874141B" w14:textId="77777777" w:rsidR="00976B50" w:rsidRPr="00D117DE" w:rsidRDefault="00976B50" w:rsidP="00FB6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08341EF0" w14:textId="77777777" w:rsidR="00976B50" w:rsidRPr="00D117DE" w:rsidRDefault="00976B50" w:rsidP="00FB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0721B184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0DA7D9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he characteristics of the cohorts (training and test sets) are detailed in the text.</w:t>
            </w:r>
          </w:p>
        </w:tc>
        <w:sdt>
          <w:sdtPr>
            <w:rPr>
              <w:rFonts w:cstheme="minorHAnsi"/>
              <w:sz w:val="16"/>
              <w:szCs w:val="16"/>
            </w:rPr>
            <w:id w:val="159951655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03ECEEDA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3393CB75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7F1178F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2985F185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A3C79B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he cohorts (training and test sets) are shown to be representative of real-world clinical settings.</w:t>
            </w:r>
          </w:p>
        </w:tc>
        <w:sdt>
          <w:sdtPr>
            <w:rPr>
              <w:rFonts w:cstheme="minorHAnsi"/>
              <w:sz w:val="16"/>
              <w:szCs w:val="16"/>
            </w:rPr>
            <w:id w:val="-78426466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502D570E" w14:textId="77777777" w:rsidR="00976B50" w:rsidRPr="00D117DE" w:rsidRDefault="00976B50" w:rsidP="00FB6AF7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76719471" w14:textId="77777777" w:rsidR="00976B50" w:rsidRPr="00D117DE" w:rsidRDefault="00976B50" w:rsidP="00FB6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E58A384" w14:textId="77777777" w:rsidR="00976B50" w:rsidRPr="00D117DE" w:rsidRDefault="00976B50" w:rsidP="00FB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58E7D36E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8F4AD2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he state-of-the-art solution used as a baseline for comparison has been identified and detailed.</w:t>
            </w:r>
          </w:p>
        </w:tc>
        <w:sdt>
          <w:sdtPr>
            <w:rPr>
              <w:rFonts w:cstheme="minorHAnsi"/>
              <w:sz w:val="16"/>
              <w:szCs w:val="16"/>
            </w:rPr>
            <w:id w:val="-59840277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1E36030D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191FDC5F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655E966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Fine &amp; Gray LASSO as regression baseline.</w:t>
            </w:r>
          </w:p>
        </w:tc>
      </w:tr>
      <w:tr w:rsidR="00976B50" w:rsidRPr="00D117DE" w14:paraId="359E23B5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1D1D1" w:themeFill="background2" w:themeFillShade="E6"/>
            <w:vAlign w:val="center"/>
          </w:tcPr>
          <w:p w14:paraId="50A71A05" w14:textId="77777777" w:rsidR="00976B50" w:rsidRPr="00D117DE" w:rsidRDefault="00976B50" w:rsidP="00FB6AF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Data and optimization (Parts 2, 3)</w:t>
            </w:r>
          </w:p>
        </w:tc>
      </w:tr>
      <w:tr w:rsidR="00976B50" w:rsidRPr="00D117DE" w14:paraId="6DA60480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CCB431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 xml:space="preserve">The origin of the data is </w:t>
            </w:r>
            <w:proofErr w:type="gramStart"/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described</w:t>
            </w:r>
            <w:proofErr w:type="gramEnd"/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and the original format is detailed in the paper.</w:t>
            </w:r>
          </w:p>
        </w:tc>
        <w:sdt>
          <w:sdtPr>
            <w:rPr>
              <w:rFonts w:cstheme="minorHAnsi"/>
              <w:sz w:val="16"/>
              <w:szCs w:val="16"/>
            </w:rPr>
            <w:id w:val="184088627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5E2982AE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798746F7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5BA784D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1141C633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079D3C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ransformations of the data before it is applied to the proposed model are described.</w:t>
            </w:r>
          </w:p>
        </w:tc>
        <w:sdt>
          <w:sdtPr>
            <w:rPr>
              <w:rFonts w:cstheme="minorHAnsi"/>
              <w:sz w:val="16"/>
              <w:szCs w:val="16"/>
            </w:rPr>
            <w:id w:val="32270765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6027CEA7" w14:textId="77777777" w:rsidR="00976B50" w:rsidRPr="00D117DE" w:rsidRDefault="00976B50" w:rsidP="00FB6AF7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722FBDEC" w14:textId="77777777" w:rsidR="00976B50" w:rsidRPr="00D117DE" w:rsidRDefault="00976B50" w:rsidP="00FB6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C95FE19" w14:textId="77777777" w:rsidR="00976B50" w:rsidRPr="00D117DE" w:rsidRDefault="00976B50" w:rsidP="00FB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53A2665D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5D4016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he independence between training and test sets has been proven in the paper.</w:t>
            </w:r>
          </w:p>
        </w:tc>
        <w:sdt>
          <w:sdtPr>
            <w:rPr>
              <w:rFonts w:cstheme="minorHAnsi"/>
              <w:sz w:val="16"/>
              <w:szCs w:val="16"/>
            </w:rPr>
            <w:id w:val="88614725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4B705040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2EC3934C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4,5</w:t>
            </w:r>
          </w:p>
        </w:tc>
        <w:tc>
          <w:tcPr>
            <w:tcW w:w="0" w:type="auto"/>
          </w:tcPr>
          <w:p w14:paraId="1FF6A19A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7F31019A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3DDA53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Details on the models that were evaluated and the code developed to select the best model are provided.</w:t>
            </w:r>
          </w:p>
        </w:tc>
        <w:sdt>
          <w:sdtPr>
            <w:rPr>
              <w:rFonts w:cstheme="minorHAnsi"/>
              <w:sz w:val="16"/>
              <w:szCs w:val="16"/>
            </w:rPr>
            <w:id w:val="37065010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17ED6225" w14:textId="77777777" w:rsidR="00976B50" w:rsidRPr="00D117DE" w:rsidRDefault="00976B50" w:rsidP="00FB6AF7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08DADD91" w14:textId="77777777" w:rsidR="00976B50" w:rsidRPr="00D117DE" w:rsidRDefault="00976B50" w:rsidP="00FB6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F72B906" w14:textId="77777777" w:rsidR="00976B50" w:rsidRPr="00D117DE" w:rsidRDefault="00976B50" w:rsidP="00FB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69B8FF65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177CC4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Is the input data type structured or unstructured?</w:t>
            </w:r>
          </w:p>
        </w:tc>
        <w:sdt>
          <w:sdtPr>
            <w:rPr>
              <w:rFonts w:cstheme="minorHAnsi"/>
              <w:sz w:val="16"/>
              <w:szCs w:val="16"/>
            </w:rPr>
            <w:id w:val="-100605119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1E1A1C95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6AC74E80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B1B848D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75701C78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1D1D1" w:themeFill="background2" w:themeFillShade="E6"/>
            <w:vAlign w:val="center"/>
          </w:tcPr>
          <w:p w14:paraId="792AAE5D" w14:textId="77777777" w:rsidR="00976B50" w:rsidRPr="00D117DE" w:rsidRDefault="00976B50" w:rsidP="00FB6AF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Model performance (Part 4)</w:t>
            </w:r>
          </w:p>
        </w:tc>
      </w:tr>
      <w:tr w:rsidR="00976B50" w:rsidRPr="00D117DE" w14:paraId="199C0B51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011D01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he primary metric selected to evaluate algorithm performance (e.g., AUC, F-score, etc.), including the justification for selection, has been clearly stated.</w:t>
            </w:r>
          </w:p>
        </w:tc>
        <w:sdt>
          <w:sdtPr>
            <w:rPr>
              <w:rFonts w:cstheme="minorHAnsi"/>
              <w:sz w:val="16"/>
              <w:szCs w:val="16"/>
            </w:rPr>
            <w:id w:val="-102571695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6AC2A17A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47B9B7A9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4,5</w:t>
            </w:r>
          </w:p>
        </w:tc>
        <w:tc>
          <w:tcPr>
            <w:tcW w:w="0" w:type="auto"/>
          </w:tcPr>
          <w:p w14:paraId="3AC7AF47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0ACDC4A1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6AD1B5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he primary metric selected to evaluate the clinical utility of the model (e.g., PPV, NNT, etc.), including the justification for selection, has been clearly stated.</w:t>
            </w:r>
          </w:p>
        </w:tc>
        <w:sdt>
          <w:sdtPr>
            <w:rPr>
              <w:rFonts w:cstheme="minorHAnsi"/>
              <w:sz w:val="16"/>
              <w:szCs w:val="16"/>
            </w:rPr>
            <w:id w:val="130558027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26FBD7D5" w14:textId="77777777" w:rsidR="00976B50" w:rsidRPr="00D117DE" w:rsidRDefault="00976B50" w:rsidP="00FB6AF7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2693E05F" w14:textId="77777777" w:rsidR="00976B50" w:rsidRPr="00D117DE" w:rsidRDefault="00976B50" w:rsidP="00FB6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4,5</w:t>
            </w:r>
          </w:p>
        </w:tc>
        <w:tc>
          <w:tcPr>
            <w:tcW w:w="0" w:type="auto"/>
          </w:tcPr>
          <w:p w14:paraId="121355C3" w14:textId="77777777" w:rsidR="00976B50" w:rsidRPr="00D117DE" w:rsidRDefault="00976B50" w:rsidP="00FB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506233D8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FCFD1A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he performance comparison between baseline and proposed model is presented with the appropriate statistical significance.</w:t>
            </w:r>
          </w:p>
        </w:tc>
        <w:sdt>
          <w:sdtPr>
            <w:rPr>
              <w:rFonts w:cstheme="minorHAnsi"/>
              <w:sz w:val="16"/>
              <w:szCs w:val="16"/>
            </w:rPr>
            <w:id w:val="-189457121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0E869328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5BC82EA9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6, 7</w:t>
            </w:r>
          </w:p>
        </w:tc>
        <w:tc>
          <w:tcPr>
            <w:tcW w:w="0" w:type="auto"/>
          </w:tcPr>
          <w:p w14:paraId="29B2EE06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Confidence intervals are used for comparisons.</w:t>
            </w:r>
          </w:p>
        </w:tc>
      </w:tr>
      <w:tr w:rsidR="00976B50" w:rsidRPr="00D117DE" w14:paraId="5D93A8F8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1D1D1" w:themeFill="background2" w:themeFillShade="E6"/>
            <w:vAlign w:val="center"/>
          </w:tcPr>
          <w:p w14:paraId="626BD33D" w14:textId="77777777" w:rsidR="00976B50" w:rsidRPr="00D117DE" w:rsidRDefault="00976B50" w:rsidP="00FB6AF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Model examination (Part 5)</w:t>
            </w:r>
          </w:p>
        </w:tc>
      </w:tr>
      <w:tr w:rsidR="00976B50" w:rsidRPr="00D117DE" w14:paraId="0F63900D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C61BD2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Examination technique 1</w:t>
            </w:r>
          </w:p>
        </w:tc>
        <w:sdt>
          <w:sdtPr>
            <w:rPr>
              <w:rFonts w:cstheme="minorHAnsi"/>
              <w:sz w:val="16"/>
              <w:szCs w:val="16"/>
            </w:rPr>
            <w:id w:val="-195463089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3F260614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30C40F59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C8D9A41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SHAP values</w:t>
            </w:r>
          </w:p>
        </w:tc>
      </w:tr>
      <w:tr w:rsidR="00976B50" w:rsidRPr="00D117DE" w14:paraId="5CA01050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99ED81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Examination technique 2</w:t>
            </w:r>
          </w:p>
        </w:tc>
        <w:sdt>
          <w:sdtPr>
            <w:rPr>
              <w:rFonts w:cstheme="minorHAnsi"/>
              <w:sz w:val="16"/>
              <w:szCs w:val="16"/>
            </w:rPr>
            <w:id w:val="9949217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21396334" w14:textId="77777777" w:rsidR="00976B50" w:rsidRPr="00D117DE" w:rsidRDefault="00976B50" w:rsidP="00FB6AF7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tc>
          <w:tcPr>
            <w:tcW w:w="0" w:type="auto"/>
            <w:vAlign w:val="center"/>
          </w:tcPr>
          <w:p w14:paraId="319F86C0" w14:textId="77777777" w:rsidR="00976B50" w:rsidRPr="00D117DE" w:rsidRDefault="00976B50" w:rsidP="00FB6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0014AD1" w14:textId="77777777" w:rsidR="00976B50" w:rsidRPr="00D117DE" w:rsidRDefault="00976B50" w:rsidP="00FB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Hazard ratios of regression reported instead.</w:t>
            </w:r>
          </w:p>
        </w:tc>
      </w:tr>
      <w:tr w:rsidR="00976B50" w:rsidRPr="00D117DE" w14:paraId="64774604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9EA57B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A discussion of the relevance of the examination results with respect to model/algorithm performance is presented.</w:t>
            </w:r>
          </w:p>
        </w:tc>
        <w:sdt>
          <w:sdtPr>
            <w:rPr>
              <w:rFonts w:cstheme="minorHAnsi"/>
              <w:sz w:val="16"/>
              <w:szCs w:val="16"/>
            </w:rPr>
            <w:id w:val="54920092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783F200B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28BD4753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066026A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33F175AD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C5F96C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A discussion of the feasibility and significance of model interpretability at the case level if examination methods are uninterpretable is presented.</w:t>
            </w:r>
          </w:p>
        </w:tc>
        <w:sdt>
          <w:sdtPr>
            <w:rPr>
              <w:rFonts w:cstheme="minorHAnsi"/>
              <w:sz w:val="16"/>
              <w:szCs w:val="16"/>
            </w:rPr>
            <w:id w:val="-18762241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1BFE70AA" w14:textId="77777777" w:rsidR="00976B50" w:rsidRPr="00D117DE" w:rsidRDefault="00976B50" w:rsidP="00FB6AF7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tc>
          <w:tcPr>
            <w:tcW w:w="0" w:type="auto"/>
            <w:vAlign w:val="center"/>
          </w:tcPr>
          <w:p w14:paraId="0B34E7BA" w14:textId="77777777" w:rsidR="00976B50" w:rsidRPr="00D117DE" w:rsidRDefault="00976B50" w:rsidP="00FB6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7AA865E" w14:textId="77777777" w:rsidR="00976B50" w:rsidRPr="00D117DE" w:rsidRDefault="00976B50" w:rsidP="00FB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Overall examination is interpreted and discussed.</w:t>
            </w:r>
          </w:p>
        </w:tc>
      </w:tr>
      <w:tr w:rsidR="00976B50" w:rsidRPr="00D117DE" w14:paraId="5C1E6890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3C4A29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A discussion of the reliability and robustness of the model as the underlying data distribution shifts is included.</w:t>
            </w:r>
          </w:p>
        </w:tc>
        <w:sdt>
          <w:sdtPr>
            <w:rPr>
              <w:rFonts w:cstheme="minorHAnsi"/>
              <w:sz w:val="16"/>
              <w:szCs w:val="16"/>
            </w:rPr>
            <w:id w:val="70831541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10F5D858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42796C74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74278BB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7111CD87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1D1D1" w:themeFill="background2" w:themeFillShade="E6"/>
            <w:vAlign w:val="center"/>
          </w:tcPr>
          <w:p w14:paraId="159E32DC" w14:textId="77777777" w:rsidR="00976B50" w:rsidRPr="00D117DE" w:rsidRDefault="00976B50" w:rsidP="00FB6AF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Reproducibility (Part 6): choose appropriate tier of transparency</w:t>
            </w:r>
          </w:p>
        </w:tc>
      </w:tr>
      <w:tr w:rsidR="00976B50" w:rsidRPr="00D117DE" w14:paraId="66444B75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06A94E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ier 1: complete sharing of the code</w:t>
            </w:r>
          </w:p>
        </w:tc>
        <w:sdt>
          <w:sdtPr>
            <w:rPr>
              <w:rFonts w:cstheme="minorHAnsi"/>
              <w:sz w:val="16"/>
              <w:szCs w:val="16"/>
            </w:rPr>
            <w:id w:val="-11431871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4199F984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☒</w:t>
                </w:r>
              </w:p>
            </w:tc>
          </w:sdtContent>
        </w:sdt>
        <w:tc>
          <w:tcPr>
            <w:tcW w:w="0" w:type="auto"/>
            <w:vAlign w:val="center"/>
          </w:tcPr>
          <w:p w14:paraId="4B06112C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2CDA51E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117DE">
              <w:rPr>
                <w:rFonts w:cstheme="minorHAnsi"/>
                <w:sz w:val="16"/>
                <w:szCs w:val="16"/>
              </w:rPr>
              <w:t xml:space="preserve">Code provided to reviewers and shared on </w:t>
            </w:r>
            <w:proofErr w:type="spellStart"/>
            <w:r w:rsidRPr="00D117DE">
              <w:rPr>
                <w:rFonts w:cstheme="minorHAnsi"/>
                <w:sz w:val="16"/>
                <w:szCs w:val="16"/>
              </w:rPr>
              <w:t>Github</w:t>
            </w:r>
            <w:proofErr w:type="spellEnd"/>
            <w:r w:rsidRPr="00D117DE">
              <w:rPr>
                <w:rFonts w:cstheme="minorHAnsi"/>
                <w:sz w:val="16"/>
                <w:szCs w:val="16"/>
              </w:rPr>
              <w:t xml:space="preserve"> after publication.</w:t>
            </w:r>
          </w:p>
        </w:tc>
      </w:tr>
      <w:tr w:rsidR="00976B50" w:rsidRPr="00D117DE" w14:paraId="4D6107D3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0FC65B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ier 2: allow a third party to evaluate the code for accuracy/fairness; share the results of this evaluation</w:t>
            </w:r>
          </w:p>
        </w:tc>
        <w:sdt>
          <w:sdtPr>
            <w:rPr>
              <w:rFonts w:cstheme="minorHAnsi"/>
              <w:sz w:val="16"/>
              <w:szCs w:val="16"/>
            </w:rPr>
            <w:id w:val="-3083959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29397EC1" w14:textId="77777777" w:rsidR="00976B50" w:rsidRPr="00D117DE" w:rsidRDefault="00976B50" w:rsidP="00FB6AF7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tc>
          <w:tcPr>
            <w:tcW w:w="0" w:type="auto"/>
            <w:vAlign w:val="center"/>
          </w:tcPr>
          <w:p w14:paraId="1DC088F5" w14:textId="77777777" w:rsidR="00976B50" w:rsidRPr="00D117DE" w:rsidRDefault="00976B50" w:rsidP="00FB6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E52E67B" w14:textId="77777777" w:rsidR="00976B50" w:rsidRPr="00D117DE" w:rsidRDefault="00976B50" w:rsidP="00FB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1019C6DF" w14:textId="77777777" w:rsidTr="00FB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760F55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ier 3: release of a virtual machine (binary) for running the code on new data without sharing its details</w:t>
            </w:r>
          </w:p>
        </w:tc>
        <w:sdt>
          <w:sdtPr>
            <w:rPr>
              <w:rFonts w:cstheme="minorHAnsi"/>
              <w:sz w:val="16"/>
              <w:szCs w:val="16"/>
            </w:rPr>
            <w:id w:val="14900596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3236F603" w14:textId="77777777" w:rsidR="00976B50" w:rsidRPr="00D117DE" w:rsidRDefault="00976B50" w:rsidP="00FB6AF7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tc>
          <w:tcPr>
            <w:tcW w:w="0" w:type="auto"/>
            <w:vAlign w:val="center"/>
          </w:tcPr>
          <w:p w14:paraId="0188AB88" w14:textId="77777777" w:rsidR="00976B50" w:rsidRPr="00D117DE" w:rsidRDefault="00976B50" w:rsidP="00FB6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3293D18" w14:textId="77777777" w:rsidR="00976B50" w:rsidRPr="00D117DE" w:rsidRDefault="00976B50" w:rsidP="00FB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6B50" w:rsidRPr="00D117DE" w14:paraId="17C57283" w14:textId="77777777" w:rsidTr="00FB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EF0F7C" w14:textId="77777777" w:rsidR="00976B50" w:rsidRPr="00D117DE" w:rsidRDefault="00976B50" w:rsidP="00FB6AF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117DE">
              <w:rPr>
                <w:rFonts w:cstheme="minorHAnsi"/>
                <w:b w:val="0"/>
                <w:bCs w:val="0"/>
                <w:sz w:val="16"/>
                <w:szCs w:val="16"/>
              </w:rPr>
              <w:t>Tier 4: no sharing</w:t>
            </w:r>
          </w:p>
        </w:tc>
        <w:sdt>
          <w:sdtPr>
            <w:rPr>
              <w:rFonts w:cstheme="minorHAnsi"/>
              <w:sz w:val="16"/>
              <w:szCs w:val="16"/>
            </w:rPr>
            <w:id w:val="10190494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0" w:type="auto"/>
                <w:vAlign w:val="center"/>
              </w:tcPr>
              <w:p w14:paraId="3931E3E9" w14:textId="77777777" w:rsidR="00976B50" w:rsidRPr="00D117DE" w:rsidRDefault="00976B50" w:rsidP="00FB6AF7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6"/>
                    <w:szCs w:val="16"/>
                  </w:rPr>
                </w:pPr>
                <w:r w:rsidRPr="00D117DE">
                  <w:rPr>
                    <w:rFonts w:ascii="Segoe UI Symbol" w:eastAsia="MS Gothic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tc>
          <w:tcPr>
            <w:tcW w:w="0" w:type="auto"/>
            <w:vAlign w:val="center"/>
          </w:tcPr>
          <w:p w14:paraId="4A012FA5" w14:textId="77777777" w:rsidR="00976B50" w:rsidRPr="00D117DE" w:rsidRDefault="00976B50" w:rsidP="00FB6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A8DAA27" w14:textId="77777777" w:rsidR="00976B50" w:rsidRPr="00D117DE" w:rsidRDefault="00976B50" w:rsidP="00FB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0CC6C4FD" w14:textId="77777777" w:rsidR="00976B50" w:rsidRPr="00D117DE" w:rsidRDefault="00976B50" w:rsidP="00976B50">
      <w:pPr>
        <w:rPr>
          <w:rFonts w:cstheme="minorHAnsi"/>
          <w:sz w:val="16"/>
          <w:szCs w:val="16"/>
        </w:rPr>
      </w:pPr>
      <w:r w:rsidRPr="00D117DE">
        <w:rPr>
          <w:rFonts w:cstheme="minorHAnsi"/>
          <w:sz w:val="16"/>
          <w:szCs w:val="16"/>
        </w:rPr>
        <w:br w:type="page"/>
      </w:r>
    </w:p>
    <w:p w14:paraId="0597AF6C" w14:textId="77777777" w:rsidR="008D4420" w:rsidRDefault="008D4420"/>
    <w:sectPr w:rsidR="008D4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50"/>
    <w:rsid w:val="005C3003"/>
    <w:rsid w:val="006C5E6D"/>
    <w:rsid w:val="00883F28"/>
    <w:rsid w:val="008D4420"/>
    <w:rsid w:val="00976B50"/>
    <w:rsid w:val="00B95E2B"/>
    <w:rsid w:val="00C32078"/>
    <w:rsid w:val="00CD2E44"/>
    <w:rsid w:val="00D64CE5"/>
    <w:rsid w:val="00E20BF8"/>
    <w:rsid w:val="00F3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07E97"/>
  <w15:chartTrackingRefBased/>
  <w15:docId w15:val="{BBB8054C-9B89-BC4F-9700-13463D4D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B5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2E44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kern w:val="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B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B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B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B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B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B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B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E44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B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B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B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B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B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B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B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B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6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B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6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B5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6B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B5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6B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B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B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6B5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976B50"/>
    <w:rPr>
      <w:sz w:val="16"/>
      <w:szCs w:val="16"/>
    </w:rPr>
  </w:style>
  <w:style w:type="table" w:styleId="PlainTable2">
    <w:name w:val="Plain Table 2"/>
    <w:basedOn w:val="TableNormal"/>
    <w:uiPriority w:val="42"/>
    <w:rsid w:val="00976B5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4</Words>
  <Characters>5961</Characters>
  <Application>Microsoft Office Word</Application>
  <DocSecurity>0</DocSecurity>
  <Lines>313</Lines>
  <Paragraphs>242</Paragraphs>
  <ScaleCrop>false</ScaleCrop>
  <Company/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Meghna Jani</cp:lastModifiedBy>
  <cp:revision>3</cp:revision>
  <dcterms:created xsi:type="dcterms:W3CDTF">2026-01-01T17:12:00Z</dcterms:created>
  <dcterms:modified xsi:type="dcterms:W3CDTF">2026-01-07T10:58:00Z</dcterms:modified>
</cp:coreProperties>
</file>